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2EC" w:rsidRPr="00E34AC6" w:rsidRDefault="006222EC" w:rsidP="006222EC">
      <w:pPr>
        <w:pStyle w:val="Captiontitle"/>
        <w:spacing w:after="0"/>
        <w:rPr>
          <w:rFonts w:ascii="Arial" w:eastAsia="Arial" w:hAnsi="Arial" w:cs="Arial"/>
          <w:color w:val="000000"/>
          <w:lang w:eastAsia="pt-BR"/>
        </w:rPr>
      </w:pPr>
      <w:r>
        <w:rPr>
          <w:rFonts w:ascii="Arial" w:hAnsi="Arial" w:cs="Arial"/>
        </w:rPr>
        <w:t>S1 Table</w:t>
      </w:r>
      <w:r w:rsidRPr="00E34AC6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Analysis of mCherry fluorescence variation on transformants for each construct</w:t>
      </w:r>
      <w:r w:rsidRPr="00E34AC6">
        <w:rPr>
          <w:rFonts w:ascii="Arial" w:hAnsi="Arial" w:cs="Arial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15"/>
        <w:gridCol w:w="2359"/>
        <w:gridCol w:w="1915"/>
        <w:gridCol w:w="1737"/>
      </w:tblGrid>
      <w:tr w:rsidR="006222EC" w:rsidRPr="00DD6345" w:rsidTr="006222EC">
        <w:trPr>
          <w:trHeight w:val="300"/>
        </w:trPr>
        <w:tc>
          <w:tcPr>
            <w:tcW w:w="1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DD634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onstruct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verage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RFU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DD6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TD</w:t>
            </w:r>
            <w:r w:rsidR="00DA2E6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RFU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DD6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SD</w:t>
            </w:r>
            <w:r w:rsidR="00DA2E63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</w:tr>
      <w:tr w:rsidR="006222EC" w:rsidRPr="00DD6345" w:rsidTr="006222EC">
        <w:trPr>
          <w:trHeight w:val="300"/>
        </w:trPr>
        <w:tc>
          <w:tcPr>
            <w:tcW w:w="1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2EC" w:rsidRPr="00DD6345" w:rsidRDefault="006222EC" w:rsidP="00DD634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AH04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DD6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8881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418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6.4</w:t>
            </w:r>
          </w:p>
        </w:tc>
      </w:tr>
      <w:tr w:rsidR="006222EC" w:rsidRPr="00DD6345" w:rsidTr="006222EC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2EC" w:rsidRPr="00DD6345" w:rsidRDefault="006222EC" w:rsidP="00DD634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JP26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DD6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40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479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7.0</w:t>
            </w:r>
          </w:p>
        </w:tc>
      </w:tr>
      <w:tr w:rsidR="006222EC" w:rsidRPr="00DD6345" w:rsidTr="006222EC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2EC" w:rsidRPr="00DD6345" w:rsidRDefault="006222EC" w:rsidP="00DD634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JP2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DD6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82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551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6.6</w:t>
            </w:r>
          </w:p>
        </w:tc>
      </w:tr>
      <w:tr w:rsidR="006222EC" w:rsidRPr="00DD6345" w:rsidTr="006222EC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2EC" w:rsidRPr="00DD6345" w:rsidRDefault="006222EC" w:rsidP="00DD634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JP28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DD6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695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  87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1.6</w:t>
            </w:r>
          </w:p>
        </w:tc>
      </w:tr>
      <w:tr w:rsidR="006222EC" w:rsidRPr="00DD6345" w:rsidTr="006222EC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2EC" w:rsidRPr="00DD6345" w:rsidRDefault="006222EC" w:rsidP="00DD634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JP29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DD6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30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61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2.7</w:t>
            </w:r>
          </w:p>
        </w:tc>
      </w:tr>
      <w:tr w:rsidR="006222EC" w:rsidRPr="00DD6345" w:rsidTr="006222EC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2EC" w:rsidRPr="00DD6345" w:rsidRDefault="006222EC" w:rsidP="00DD634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JP30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DD6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371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 853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2.2</w:t>
            </w:r>
          </w:p>
        </w:tc>
      </w:tr>
      <w:tr w:rsidR="006222EC" w:rsidRPr="00DD6345" w:rsidTr="006222EC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2EC" w:rsidRPr="00DD6345" w:rsidRDefault="006222EC" w:rsidP="00DD634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JP3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DD6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91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 471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9.6</w:t>
            </w:r>
          </w:p>
        </w:tc>
      </w:tr>
      <w:tr w:rsidR="006222EC" w:rsidRPr="00DD6345" w:rsidTr="006222EC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2EC" w:rsidRPr="00DD6345" w:rsidRDefault="006222EC" w:rsidP="00DD634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JP3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DD6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390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 593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2.7</w:t>
            </w:r>
          </w:p>
        </w:tc>
      </w:tr>
      <w:tr w:rsidR="006222EC" w:rsidRPr="00DD6345" w:rsidTr="006222EC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2EC" w:rsidRPr="00DD6345" w:rsidRDefault="006222EC" w:rsidP="00DD634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JP33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DD6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40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 556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3.5</w:t>
            </w:r>
          </w:p>
        </w:tc>
      </w:tr>
      <w:tr w:rsidR="006222EC" w:rsidRPr="00DD6345" w:rsidTr="006222EC">
        <w:trPr>
          <w:trHeight w:val="300"/>
        </w:trPr>
        <w:tc>
          <w:tcPr>
            <w:tcW w:w="1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2EC" w:rsidRPr="00DD6345" w:rsidRDefault="006222EC" w:rsidP="00DD634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JP34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DD6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407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  1338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5.6</w:t>
            </w:r>
          </w:p>
        </w:tc>
      </w:tr>
      <w:tr w:rsidR="006222EC" w:rsidRPr="00DD6345" w:rsidTr="006222EC">
        <w:trPr>
          <w:trHeight w:val="300"/>
        </w:trPr>
        <w:tc>
          <w:tcPr>
            <w:tcW w:w="1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2EC" w:rsidRPr="00DD6345" w:rsidRDefault="006222EC" w:rsidP="00DD6345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pJP35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DD634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</w:t>
            </w: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739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  4943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2EC" w:rsidRPr="00DD6345" w:rsidRDefault="006222EC" w:rsidP="006222E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  </w:t>
            </w:r>
            <w:r w:rsidRPr="00DD634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6.6</w:t>
            </w:r>
          </w:p>
        </w:tc>
      </w:tr>
    </w:tbl>
    <w:p w:rsidR="00606092" w:rsidRPr="00DD6345" w:rsidRDefault="00DD6345" w:rsidP="006222EC">
      <w:pPr>
        <w:jc w:val="both"/>
        <w:rPr>
          <w:lang w:val="en-US"/>
        </w:rPr>
      </w:pPr>
      <w:r w:rsidRPr="00DD6345">
        <w:rPr>
          <w:lang w:val="en-US"/>
        </w:rPr>
        <w:t xml:space="preserve">Note: RFU </w:t>
      </w:r>
      <w:r w:rsidRPr="00DD6345">
        <w:rPr>
          <w:lang w:val="en-US"/>
        </w:rPr>
        <w:t>–</w:t>
      </w:r>
      <w:r w:rsidRPr="00DD6345">
        <w:rPr>
          <w:lang w:val="en-US"/>
        </w:rPr>
        <w:t xml:space="preserve"> Relative Fluorescence Unit; STD </w:t>
      </w:r>
      <w:r w:rsidRPr="00DD6345">
        <w:rPr>
          <w:lang w:val="en-US"/>
        </w:rPr>
        <w:t>–</w:t>
      </w:r>
      <w:r w:rsidRPr="00DD6345">
        <w:rPr>
          <w:lang w:val="en-US"/>
        </w:rPr>
        <w:t xml:space="preserve"> Standard Deviation; RSD </w:t>
      </w:r>
      <w:r w:rsidRPr="00DD6345">
        <w:rPr>
          <w:lang w:val="en-US"/>
        </w:rPr>
        <w:t>–</w:t>
      </w:r>
      <w:r w:rsidRPr="00DD6345">
        <w:rPr>
          <w:lang w:val="en-US"/>
        </w:rPr>
        <w:t xml:space="preserve"> Relative </w:t>
      </w:r>
      <w:r w:rsidR="006222EC">
        <w:rPr>
          <w:lang w:val="en-US"/>
        </w:rPr>
        <w:t>Standard Deviation.</w:t>
      </w:r>
    </w:p>
    <w:p w:rsidR="00DD6345" w:rsidRPr="00DD6345" w:rsidRDefault="00DD6345" w:rsidP="00DD6345">
      <w:pPr>
        <w:rPr>
          <w:lang w:val="en-US"/>
        </w:rPr>
      </w:pPr>
      <w:bookmarkStart w:id="0" w:name="_GoBack"/>
      <w:bookmarkEnd w:id="0"/>
    </w:p>
    <w:sectPr w:rsidR="00DD6345" w:rsidRPr="00DD6345" w:rsidSect="00921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345"/>
    <w:rsid w:val="00606092"/>
    <w:rsid w:val="006222EC"/>
    <w:rsid w:val="00921790"/>
    <w:rsid w:val="00C04863"/>
    <w:rsid w:val="00DA2E63"/>
    <w:rsid w:val="00DD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870B0"/>
  <w15:chartTrackingRefBased/>
  <w15:docId w15:val="{FF275461-419B-4A94-9D03-349AA6CCF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titleChar">
    <w:name w:val="Caption title Char"/>
    <w:basedOn w:val="DefaultParagraphFont"/>
    <w:link w:val="Captiontitle"/>
    <w:locked/>
    <w:rsid w:val="00DD6345"/>
    <w:rPr>
      <w:rFonts w:ascii="Times New Roman"/>
      <w:iCs/>
      <w:sz w:val="24"/>
      <w:szCs w:val="18"/>
    </w:rPr>
  </w:style>
  <w:style w:type="paragraph" w:customStyle="1" w:styleId="Captiontitle">
    <w:name w:val="Caption title"/>
    <w:basedOn w:val="Caption"/>
    <w:link w:val="CaptiontitleChar"/>
    <w:qFormat/>
    <w:rsid w:val="00DD6345"/>
    <w:pPr>
      <w:contextualSpacing/>
      <w:jc w:val="both"/>
    </w:pPr>
    <w:rPr>
      <w:rFonts w:ascii="Times New Roman"/>
      <w:i w:val="0"/>
      <w:color w:val="auto"/>
      <w:sz w:val="24"/>
      <w:lang w:val="en-US"/>
    </w:rPr>
  </w:style>
  <w:style w:type="table" w:styleId="TableGrid">
    <w:name w:val="Table Grid"/>
    <w:basedOn w:val="TableNormal"/>
    <w:uiPriority w:val="39"/>
    <w:rsid w:val="00DD6345"/>
    <w:pPr>
      <w:spacing w:after="0" w:line="240" w:lineRule="auto"/>
      <w:jc w:val="both"/>
    </w:pPr>
    <w:rPr>
      <w:rFonts w:eastAsiaTheme="minorHAnsi" w:hAnsiTheme="minorHAnsi" w:cstheme="minorBidi"/>
      <w:lang w:val="pt-B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DD634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5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Molino</dc:creator>
  <cp:keywords/>
  <dc:description/>
  <cp:lastModifiedBy>Joao Molino</cp:lastModifiedBy>
  <cp:revision>2</cp:revision>
  <dcterms:created xsi:type="dcterms:W3CDTF">2017-10-29T14:59:00Z</dcterms:created>
  <dcterms:modified xsi:type="dcterms:W3CDTF">2017-11-02T14:19:00Z</dcterms:modified>
</cp:coreProperties>
</file>